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F76BC" w14:textId="4429BD7B" w:rsidR="00195365" w:rsidRPr="00EE4162" w:rsidRDefault="00195365" w:rsidP="00195365">
      <w:r w:rsidRPr="005B2B9D">
        <w:rPr>
          <w:b/>
          <w:bCs/>
        </w:rPr>
        <w:t>S2 Table.</w:t>
      </w:r>
      <w:r>
        <w:t xml:space="preserve"> Model averaged parameter estimates, unconditional standard errors, and relative likelihoods for the candidate model sets evaluating the relationship between male and female Atlantic puffin adult </w:t>
      </w:r>
      <w:proofErr w:type="spellStart"/>
      <w:r>
        <w:t>head+bill</w:t>
      </w:r>
      <w:proofErr w:type="spellEnd"/>
      <w:r>
        <w:t>, wing chord, ratio between bill depth and wing chord, and ratio between bill area and wing chord, and SST anomalies at Machias Seal Island during 1995 – 2011. Parameters in bold font are those that do not bound zero. Model averaging was completed using the “</w:t>
      </w:r>
      <w:proofErr w:type="spellStart"/>
      <w:r>
        <w:rPr>
          <w:i/>
          <w:iCs/>
        </w:rPr>
        <w:t>MuMIn</w:t>
      </w:r>
      <w:proofErr w:type="spellEnd"/>
      <w:r>
        <w:t>” R package in the RStudio environment.</w:t>
      </w:r>
    </w:p>
    <w:p w14:paraId="6F1AD200" w14:textId="77777777" w:rsidR="00195365" w:rsidRDefault="00195365" w:rsidP="00195365"/>
    <w:p w14:paraId="72F743AE" w14:textId="77777777" w:rsidR="00195365" w:rsidRDefault="00195365" w:rsidP="00195365">
      <w:r w:rsidRPr="00813917">
        <w:rPr>
          <w:noProof/>
        </w:rPr>
        <w:drawing>
          <wp:inline distT="0" distB="0" distL="0" distR="0" wp14:anchorId="4EC30826" wp14:editId="2B1C7E23">
            <wp:extent cx="6332220" cy="3653790"/>
            <wp:effectExtent l="0" t="0" r="5080" b="3810"/>
            <wp:docPr id="5547652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76526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C69D1" w14:textId="0ED63E57" w:rsidR="00195365" w:rsidRDefault="00195365" w:rsidP="00195365"/>
    <w:sectPr w:rsidR="00195365" w:rsidSect="00EE416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01102"/>
    <w:multiLevelType w:val="hybridMultilevel"/>
    <w:tmpl w:val="BBAE9C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83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77"/>
    <w:rsid w:val="000864A9"/>
    <w:rsid w:val="000C697F"/>
    <w:rsid w:val="00136D56"/>
    <w:rsid w:val="00142F03"/>
    <w:rsid w:val="001569DA"/>
    <w:rsid w:val="00195365"/>
    <w:rsid w:val="0023568D"/>
    <w:rsid w:val="00254309"/>
    <w:rsid w:val="00265379"/>
    <w:rsid w:val="00286606"/>
    <w:rsid w:val="00304E27"/>
    <w:rsid w:val="00460748"/>
    <w:rsid w:val="004A318D"/>
    <w:rsid w:val="004B7863"/>
    <w:rsid w:val="00516C8D"/>
    <w:rsid w:val="00524D49"/>
    <w:rsid w:val="005B2B9D"/>
    <w:rsid w:val="005E48CC"/>
    <w:rsid w:val="00666E19"/>
    <w:rsid w:val="006A4B31"/>
    <w:rsid w:val="006B223D"/>
    <w:rsid w:val="00710603"/>
    <w:rsid w:val="00750077"/>
    <w:rsid w:val="007C29F6"/>
    <w:rsid w:val="00813917"/>
    <w:rsid w:val="00847CEC"/>
    <w:rsid w:val="00871C6C"/>
    <w:rsid w:val="00895F37"/>
    <w:rsid w:val="008A4526"/>
    <w:rsid w:val="008B5326"/>
    <w:rsid w:val="008D4F03"/>
    <w:rsid w:val="009110D1"/>
    <w:rsid w:val="00973C8D"/>
    <w:rsid w:val="00981CBE"/>
    <w:rsid w:val="00A05708"/>
    <w:rsid w:val="00A20B7E"/>
    <w:rsid w:val="00A66D03"/>
    <w:rsid w:val="00AC788A"/>
    <w:rsid w:val="00B519AE"/>
    <w:rsid w:val="00BC714C"/>
    <w:rsid w:val="00C3491A"/>
    <w:rsid w:val="00CC421C"/>
    <w:rsid w:val="00DC130E"/>
    <w:rsid w:val="00E0543E"/>
    <w:rsid w:val="00E17344"/>
    <w:rsid w:val="00E41F41"/>
    <w:rsid w:val="00EE4162"/>
    <w:rsid w:val="00EF7DDE"/>
    <w:rsid w:val="00F1337C"/>
    <w:rsid w:val="00F46B15"/>
    <w:rsid w:val="00F9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1BFB"/>
  <w15:chartTrackingRefBased/>
  <w15:docId w15:val="{C81F71E6-0609-2640-8017-85D21044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B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6E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E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1F4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6C8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C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6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 Major</dc:creator>
  <cp:keywords/>
  <dc:description/>
  <cp:lastModifiedBy>Heather L Major</cp:lastModifiedBy>
  <cp:revision>3</cp:revision>
  <dcterms:created xsi:type="dcterms:W3CDTF">2023-12-06T13:58:00Z</dcterms:created>
  <dcterms:modified xsi:type="dcterms:W3CDTF">2023-12-06T13:58:00Z</dcterms:modified>
</cp:coreProperties>
</file>